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D0467" w14:textId="335CE920" w:rsidR="00C23315" w:rsidRPr="00753417" w:rsidRDefault="00753417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753417">
        <w:rPr>
          <w:rFonts w:ascii="Times New Roman" w:eastAsia="Times New Roman" w:hAnsi="Times New Roman" w:cs="Times New Roman"/>
          <w:b/>
          <w:bCs/>
          <w:lang w:val="en-GB"/>
        </w:rPr>
        <w:t>Supplementary information</w:t>
      </w:r>
    </w:p>
    <w:p w14:paraId="60CDCAB3" w14:textId="03626DD0" w:rsidR="00753417" w:rsidRDefault="00753417">
      <w:pPr>
        <w:rPr>
          <w:rFonts w:ascii="Times New Roman" w:eastAsia="Times New Roman" w:hAnsi="Times New Roman" w:cs="Times New Roman"/>
          <w:lang w:val="en-GB"/>
        </w:rPr>
      </w:pPr>
      <w:r w:rsidRPr="00753417">
        <w:rPr>
          <w:rFonts w:ascii="Times New Roman" w:eastAsia="Times New Roman" w:hAnsi="Times New Roman" w:cs="Times New Roman"/>
          <w:lang w:val="en-GB"/>
        </w:rPr>
        <w:t>Regarding the TRGI: Based on the suggestion of an anonymous reviewer, we opted to use the Guilt Cognitions scale. However, we also conducted the analyses using the subscale specified in the study protocol (</w:t>
      </w:r>
      <w:proofErr w:type="spellStart"/>
      <w:r w:rsidRPr="00753417">
        <w:rPr>
          <w:rFonts w:ascii="Times New Roman" w:eastAsia="Times New Roman" w:hAnsi="Times New Roman" w:cs="Times New Roman"/>
          <w:lang w:val="en-GB"/>
        </w:rPr>
        <w:t>Lortye</w:t>
      </w:r>
      <w:proofErr w:type="spellEnd"/>
      <w:r w:rsidRPr="00753417">
        <w:rPr>
          <w:rFonts w:ascii="Times New Roman" w:eastAsia="Times New Roman" w:hAnsi="Times New Roman" w:cs="Times New Roman"/>
          <w:lang w:val="en-GB"/>
        </w:rPr>
        <w:t xml:space="preserve"> et al., 2021). This subscale consists of all items of the TRGI, minus the items belonging to the Guilt Distress scale and the Lack of Justification scale, in line with research of </w:t>
      </w:r>
      <w:proofErr w:type="spellStart"/>
      <w:r w:rsidRPr="00753417">
        <w:rPr>
          <w:rFonts w:ascii="Times New Roman" w:eastAsia="Times New Roman" w:hAnsi="Times New Roman" w:cs="Times New Roman"/>
          <w:lang w:val="en-GB"/>
        </w:rPr>
        <w:t>Boterhoven</w:t>
      </w:r>
      <w:proofErr w:type="spellEnd"/>
      <w:r w:rsidRPr="00753417">
        <w:rPr>
          <w:rFonts w:ascii="Times New Roman" w:eastAsia="Times New Roman" w:hAnsi="Times New Roman" w:cs="Times New Roman"/>
          <w:lang w:val="en-GB"/>
        </w:rPr>
        <w:t xml:space="preserve">-de </w:t>
      </w:r>
      <w:proofErr w:type="spellStart"/>
      <w:r w:rsidRPr="00753417">
        <w:rPr>
          <w:rFonts w:ascii="Times New Roman" w:eastAsia="Times New Roman" w:hAnsi="Times New Roman" w:cs="Times New Roman"/>
          <w:lang w:val="en-GB"/>
        </w:rPr>
        <w:t>Haan</w:t>
      </w:r>
      <w:proofErr w:type="spellEnd"/>
      <w:r w:rsidRPr="00753417">
        <w:rPr>
          <w:rFonts w:ascii="Times New Roman" w:eastAsia="Times New Roman" w:hAnsi="Times New Roman" w:cs="Times New Roman"/>
          <w:lang w:val="en-GB"/>
        </w:rPr>
        <w:t xml:space="preserve"> et al. (2020). The results were consistent across both approaches.</w:t>
      </w:r>
    </w:p>
    <w:p w14:paraId="676EF616" w14:textId="77777777" w:rsidR="000E4E14" w:rsidRPr="00753417" w:rsidRDefault="000E4E14">
      <w:pPr>
        <w:rPr>
          <w:rFonts w:ascii="Times New Roman" w:eastAsia="Times New Roman" w:hAnsi="Times New Roman" w:cs="Times New Roman"/>
          <w:lang w:val="en-GB"/>
        </w:rPr>
      </w:pPr>
    </w:p>
    <w:p w14:paraId="7DB7B348" w14:textId="664B2582" w:rsidR="002F2630" w:rsidRDefault="00753417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garding analyses on SUD-severity: </w:t>
      </w:r>
      <w:r w:rsidRPr="00753417">
        <w:rPr>
          <w:rFonts w:ascii="Times New Roman" w:eastAsia="Times New Roman" w:hAnsi="Times New Roman" w:cs="Times New Roman"/>
          <w:lang w:val="en-GB"/>
        </w:rPr>
        <w:t>Initially, regression analyses were performed for the AUDIT and the DUDIT separately, for which only the data of participants with a primary diagnosis of alcohol use disorder were used for analyses with the AUDIT (N = 99) and only the data of participants with a primary diagnosis on another substance use disorder were used for analyses with the DUDIT (N = 110). All associations (PTSD severity, trauma-related guilt, and trauma-related shame) were non-significant. Based on a suggestion of an anonymous reviewer, we have opted to re-examine the regression analyses on the total group, as this approach provides greater statistical power and increases the variability in AUDIT and DUDIT scores.</w:t>
      </w:r>
    </w:p>
    <w:p w14:paraId="021CEA5B" w14:textId="77777777" w:rsidR="000E4E14" w:rsidRPr="002F2630" w:rsidRDefault="000E4E14">
      <w:pPr>
        <w:rPr>
          <w:rFonts w:ascii="Times New Roman" w:eastAsia="Times New Roman" w:hAnsi="Times New Roman" w:cs="Times New Roman"/>
          <w:lang w:val="en-GB"/>
        </w:rPr>
      </w:pPr>
    </w:p>
    <w:p w14:paraId="5C9EE246" w14:textId="1B246154" w:rsidR="002F2630" w:rsidRDefault="002F2630">
      <w:pPr>
        <w:rPr>
          <w:rFonts w:ascii="Times New Roman" w:eastAsia="Times New Roman" w:hAnsi="Times New Roman" w:cs="Times New Roman"/>
          <w:lang w:val="en-GB"/>
        </w:rPr>
      </w:pPr>
      <w:r w:rsidRPr="002F2630">
        <w:rPr>
          <w:rFonts w:ascii="Times New Roman" w:eastAsia="Times New Roman" w:hAnsi="Times New Roman" w:cs="Times New Roman"/>
          <w:lang w:val="en-GB"/>
        </w:rPr>
        <w:t>Regarding the supplementary analyses performed with trauma-related guilt for hypothesis 4: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2F2630">
        <w:rPr>
          <w:rFonts w:ascii="Times New Roman" w:eastAsia="Times New Roman" w:hAnsi="Times New Roman" w:cs="Times New Roman"/>
          <w:lang w:val="en-GB"/>
        </w:rPr>
        <w:t>On request of anonymous reviewers, the associations between index trauma and trauma-related guilt were explored.</w:t>
      </w:r>
    </w:p>
    <w:p w14:paraId="7387B5F8" w14:textId="77777777" w:rsidR="000E4E14" w:rsidRDefault="000E4E14">
      <w:pPr>
        <w:rPr>
          <w:rFonts w:ascii="Times New Roman" w:eastAsia="Times New Roman" w:hAnsi="Times New Roman" w:cs="Times New Roman"/>
          <w:lang w:val="en-GB"/>
        </w:rPr>
      </w:pPr>
    </w:p>
    <w:p w14:paraId="1CC9AAAE" w14:textId="68849BCC" w:rsidR="00F468E7" w:rsidRDefault="00F468E7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Regarding the analyses performed with covariates included, we provide the results in this </w:t>
      </w:r>
      <w:proofErr w:type="gramStart"/>
      <w:r>
        <w:rPr>
          <w:rFonts w:ascii="Times New Roman" w:eastAsia="Times New Roman" w:hAnsi="Times New Roman" w:cs="Times New Roman"/>
          <w:lang w:val="en-GB"/>
        </w:rPr>
        <w:t>supplementary</w:t>
      </w:r>
      <w:proofErr w:type="gramEnd"/>
      <w:r>
        <w:rPr>
          <w:rFonts w:ascii="Times New Roman" w:eastAsia="Times New Roman" w:hAnsi="Times New Roman" w:cs="Times New Roman"/>
          <w:lang w:val="en-GB"/>
        </w:rPr>
        <w:t xml:space="preserve"> file.</w:t>
      </w:r>
      <w:r w:rsidR="007533C6">
        <w:rPr>
          <w:rFonts w:ascii="Times New Roman" w:eastAsia="Times New Roman" w:hAnsi="Times New Roman" w:cs="Times New Roman"/>
          <w:lang w:val="en-GB"/>
        </w:rPr>
        <w:t xml:space="preserve"> </w:t>
      </w:r>
      <w:r w:rsidR="000E4E14">
        <w:rPr>
          <w:rFonts w:ascii="Times New Roman" w:eastAsia="Times New Roman" w:hAnsi="Times New Roman" w:cs="Times New Roman"/>
          <w:lang w:val="en-GB"/>
        </w:rPr>
        <w:t xml:space="preserve">See </w:t>
      </w:r>
      <w:r w:rsidR="00AA2D4F">
        <w:rPr>
          <w:rFonts w:ascii="Times New Roman" w:eastAsia="Times New Roman" w:hAnsi="Times New Roman" w:cs="Times New Roman"/>
          <w:lang w:val="en-GB"/>
        </w:rPr>
        <w:t>T</w:t>
      </w:r>
      <w:r w:rsidR="000E4E14">
        <w:rPr>
          <w:rFonts w:ascii="Times New Roman" w:eastAsia="Times New Roman" w:hAnsi="Times New Roman" w:cs="Times New Roman"/>
          <w:lang w:val="en-GB"/>
        </w:rPr>
        <w:t xml:space="preserve">ables </w:t>
      </w:r>
      <w:r w:rsidR="00AA2D4F">
        <w:rPr>
          <w:rFonts w:ascii="Times New Roman" w:eastAsia="Times New Roman" w:hAnsi="Times New Roman" w:cs="Times New Roman"/>
          <w:lang w:val="en-GB"/>
        </w:rPr>
        <w:t>S1–S3</w:t>
      </w:r>
      <w:r w:rsidR="000E4E14">
        <w:rPr>
          <w:rFonts w:ascii="Times New Roman" w:eastAsia="Times New Roman" w:hAnsi="Times New Roman" w:cs="Times New Roman"/>
          <w:lang w:val="en-GB"/>
        </w:rPr>
        <w:t xml:space="preserve"> below. </w:t>
      </w:r>
    </w:p>
    <w:p w14:paraId="4F0555D3" w14:textId="77777777" w:rsidR="009C48B8" w:rsidRDefault="009C48B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91DBB49" w14:textId="5D1F5F7E" w:rsidR="00F468E7" w:rsidRPr="00F16E3B" w:rsidRDefault="00F468E7" w:rsidP="00F468E7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921665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A2D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</w:t>
      </w:r>
    </w:p>
    <w:p w14:paraId="14A6CE44" w14:textId="279A7A79" w:rsidR="00F468E7" w:rsidRDefault="00F468E7" w:rsidP="00F468E7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6EE1B2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ssociations between PTSD-severity and SUD-severity</w:t>
      </w:r>
      <w:r w:rsidR="005C670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including covariates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127"/>
        <w:gridCol w:w="3119"/>
        <w:gridCol w:w="2126"/>
        <w:gridCol w:w="992"/>
        <w:gridCol w:w="708"/>
      </w:tblGrid>
      <w:tr w:rsidR="007533C6" w:rsidRPr="00F16E3B" w14:paraId="2BD00A13" w14:textId="77777777" w:rsidTr="00637BD2">
        <w:trPr>
          <w:trHeight w:val="300"/>
        </w:trPr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43CC03" w14:textId="77777777" w:rsidR="007533C6" w:rsidRPr="00F16E3B" w:rsidRDefault="007533C6" w:rsidP="00524602">
            <w:pPr>
              <w:tabs>
                <w:tab w:val="center" w:pos="1024"/>
              </w:tabs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DBEE703" w14:textId="7D66BA17" w:rsidR="007533C6" w:rsidRPr="00F16E3B" w:rsidRDefault="007533C6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pendent variable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F6699A" w14:textId="3994D512" w:rsidR="007533C6" w:rsidRPr="00F16E3B" w:rsidRDefault="007533C6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 [95% CI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3E22F8" w14:textId="77777777" w:rsidR="007533C6" w:rsidRPr="00F16E3B" w:rsidRDefault="007533C6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D05EC2" w14:textId="77777777" w:rsidR="007533C6" w:rsidRPr="00637BD2" w:rsidRDefault="007533C6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37B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</w:p>
        </w:tc>
      </w:tr>
      <w:tr w:rsidR="009B3DAB" w:rsidRPr="00F16E3B" w14:paraId="228DA649" w14:textId="77777777" w:rsidTr="00637BD2">
        <w:trPr>
          <w:trHeight w:val="709"/>
        </w:trPr>
        <w:tc>
          <w:tcPr>
            <w:tcW w:w="1172" w:type="pct"/>
            <w:vMerge w:val="restart"/>
            <w:tcBorders>
              <w:top w:val="single" w:sz="6" w:space="0" w:color="000000" w:themeColor="text1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71F4D52" w14:textId="77777777" w:rsidR="009B3DAB" w:rsidRPr="00F16E3B" w:rsidRDefault="009B3DAB" w:rsidP="007533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D</w:t>
            </w: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BEE9F85" w14:textId="284D0309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TSD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6E63B80" w14:textId="67065496" w:rsidR="009B3DAB" w:rsidRPr="00F16E3B" w:rsidRDefault="009B3DAB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 [-0.15; 0.22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98568E1" w14:textId="6BD84DA2" w:rsidR="009B3DAB" w:rsidRPr="00F16E3B" w:rsidRDefault="009B3DAB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8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E154F3D" w14:textId="5F4C7823" w:rsidR="009B3DAB" w:rsidRPr="00F16E3B" w:rsidRDefault="009B3DAB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0</w:t>
            </w:r>
          </w:p>
        </w:tc>
      </w:tr>
      <w:tr w:rsidR="009B3DAB" w:rsidRPr="00F16E3B" w14:paraId="4BC9D57F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985ED6" w14:textId="77777777" w:rsidR="009B3DAB" w:rsidRPr="00F16E3B" w:rsidRDefault="009B3DAB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97B1541" w14:textId="0D6F2055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1EB2C77" w14:textId="1E5A4D17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7 [-4.57; 2.44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615A080" w14:textId="7F329896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41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6BB5572" w14:textId="788B740B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48</w:t>
            </w:r>
          </w:p>
        </w:tc>
      </w:tr>
      <w:tr w:rsidR="009B3DAB" w:rsidRPr="00F16E3B" w14:paraId="68DE6C07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2EB968" w14:textId="77777777" w:rsidR="009B3DAB" w:rsidRPr="00F16E3B" w:rsidRDefault="009B3DAB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88B9A5A" w14:textId="3E85B40A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EAD6B27" w14:textId="63C2A6E0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7 [-3.70; 2.97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DF485B1" w14:textId="0031C2C3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5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8B9BEED" w14:textId="61EB86A4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29</w:t>
            </w:r>
          </w:p>
        </w:tc>
      </w:tr>
      <w:tr w:rsidR="009B3DAB" w:rsidRPr="00F16E3B" w14:paraId="1DF0E91E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2EDB84" w14:textId="77777777" w:rsidR="009B3DAB" w:rsidRPr="00F16E3B" w:rsidRDefault="009B3DAB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7A82388" w14:textId="324D8454" w:rsidR="009B3DAB" w:rsidRP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867E44E" w14:textId="7AFB0C09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4 [0.02; 0.31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4AE849D" w14:textId="5CFA5E81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9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62253AC" w14:textId="18247532" w:rsidR="009B3DAB" w:rsidRPr="06EE1B2D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9B3DAB" w:rsidRPr="00F16E3B" w14:paraId="74EDE554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A3BDE2" w14:textId="77777777" w:rsidR="009B3DAB" w:rsidRPr="00F16E3B" w:rsidRDefault="009B3DAB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EB8739A" w14:textId="7877EDCC" w:rsidR="009B3DAB" w:rsidRPr="005C6702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5C67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5378F05" w14:textId="3D10E98A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 [-0.13; 0.19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F7695DF" w14:textId="083ABB2D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3606ACD" w14:textId="4E3C5C38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9</w:t>
            </w:r>
          </w:p>
        </w:tc>
      </w:tr>
      <w:tr w:rsidR="009B3DAB" w:rsidRPr="00F16E3B" w14:paraId="0D4322F2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8FEE0D" w14:textId="77777777" w:rsidR="009B3DAB" w:rsidRPr="00F16E3B" w:rsidRDefault="009B3DAB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9AC239D" w14:textId="2BEAAC6F" w:rsidR="009B3DAB" w:rsidRPr="005C6702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5C67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BDF3566" w14:textId="26EF7191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 [-0.10; 0.28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D104B17" w14:textId="0D69C994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51DA4AB" w14:textId="034EF627" w:rsidR="009B3DAB" w:rsidRDefault="009B3DAB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57</w:t>
            </w:r>
          </w:p>
        </w:tc>
      </w:tr>
      <w:tr w:rsidR="00EA273D" w:rsidRPr="00F16E3B" w14:paraId="45657262" w14:textId="77777777" w:rsidTr="00637BD2">
        <w:trPr>
          <w:trHeight w:val="709"/>
        </w:trPr>
        <w:tc>
          <w:tcPr>
            <w:tcW w:w="1172" w:type="pct"/>
            <w:vMerge w:val="restart"/>
            <w:tcBorders>
              <w:top w:val="single" w:sz="6" w:space="0" w:color="000000" w:themeColor="text1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F31112B" w14:textId="77777777" w:rsidR="00EA273D" w:rsidRPr="00F16E3B" w:rsidRDefault="00EA273D" w:rsidP="00EA273D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D</w:t>
            </w: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88F0381" w14:textId="1A3C05B6" w:rsidR="00EA273D" w:rsidRPr="06EE1B2D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TSD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86C5F83" w14:textId="42C57068" w:rsidR="00EA273D" w:rsidRPr="00F16E3B" w:rsidRDefault="0064689A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 [0.11; 0.48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098E39B" w14:textId="08591B5E" w:rsidR="00EA273D" w:rsidRPr="00F16E3B" w:rsidRDefault="0064689A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46081EE" w14:textId="67D387CB" w:rsidR="00EA273D" w:rsidRPr="00F16E3B" w:rsidRDefault="0064689A" w:rsidP="005C6702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EA273D" w:rsidRPr="00F16E3B" w14:paraId="085EEEDD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F93F85" w14:textId="77777777" w:rsidR="00EA273D" w:rsidRPr="00F16E3B" w:rsidRDefault="00EA273D" w:rsidP="00EA27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D06913B" w14:textId="4FB04CC4" w:rsidR="00EA273D" w:rsidRPr="06EE1B2D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FFE6773" w14:textId="1419FF83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6 [-1.41; 5.93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DD39539" w14:textId="31A3627F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9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9107B81" w14:textId="75BB8AE9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25</w:t>
            </w:r>
          </w:p>
        </w:tc>
      </w:tr>
      <w:tr w:rsidR="00EA273D" w:rsidRPr="00F16E3B" w14:paraId="122C124D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4CD245" w14:textId="77777777" w:rsidR="00EA273D" w:rsidRPr="00F16E3B" w:rsidRDefault="00EA273D" w:rsidP="00EA27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32B7883" w14:textId="7B51EF01" w:rsidR="00EA273D" w:rsidRPr="06EE1B2D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5BAEC17" w14:textId="64B9C09F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0 [-6.09; 0.88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F001886" w14:textId="2EC9C864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97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1B9DBA5" w14:textId="097ABB04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2</w:t>
            </w:r>
          </w:p>
        </w:tc>
      </w:tr>
      <w:tr w:rsidR="00EA273D" w:rsidRPr="00F16E3B" w14:paraId="2B1FA6AF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77CBCC" w14:textId="77777777" w:rsidR="00EA273D" w:rsidRPr="00F16E3B" w:rsidRDefault="00EA273D" w:rsidP="00EA27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0D23BBB" w14:textId="1480C09D" w:rsidR="00EA273D" w:rsidRPr="06EE1B2D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C4A610D" w14:textId="7B2BED89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 [-0.31; -0.01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C7A340C" w14:textId="53472CF9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40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72B81CF" w14:textId="16796329" w:rsidR="00EA273D" w:rsidRPr="06EE1B2D" w:rsidRDefault="0064689A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</w:tr>
      <w:tr w:rsidR="00EA273D" w:rsidRPr="00F16E3B" w14:paraId="728E575F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CC9934" w14:textId="77777777" w:rsidR="00EA273D" w:rsidRPr="00F16E3B" w:rsidRDefault="00EA273D" w:rsidP="00EA27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D1E2D24" w14:textId="64E5DDF0" w:rsidR="00EA273D" w:rsidRPr="005C6702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5C67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9B6A255" w14:textId="3C46D31B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 [-0.14; 0.12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E7E7210" w14:textId="7F3069F7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07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3EAD230" w14:textId="1E9DCFB6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19</w:t>
            </w:r>
          </w:p>
        </w:tc>
      </w:tr>
      <w:tr w:rsidR="00EA273D" w:rsidRPr="00F16E3B" w14:paraId="5390C2FF" w14:textId="77777777" w:rsidTr="00637BD2">
        <w:trPr>
          <w:trHeight w:val="709"/>
        </w:trPr>
        <w:tc>
          <w:tcPr>
            <w:tcW w:w="1172" w:type="pct"/>
            <w:vMerge/>
            <w:tcBorders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F9932C" w14:textId="77777777" w:rsidR="00EA273D" w:rsidRPr="00F16E3B" w:rsidRDefault="00EA273D" w:rsidP="00EA27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B8FE509" w14:textId="61802231" w:rsidR="00EA273D" w:rsidRPr="005C6702" w:rsidRDefault="00EA273D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5C67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A52733E" w14:textId="73D652E3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 [-0.06; 0.27]</w:t>
            </w:r>
          </w:p>
        </w:tc>
        <w:tc>
          <w:tcPr>
            <w:tcW w:w="54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81BFDCC" w14:textId="183FA7D6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39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4E440A4" w14:textId="1A619883" w:rsidR="00EA273D" w:rsidRPr="06EE1B2D" w:rsidRDefault="005C6702" w:rsidP="005C67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14</w:t>
            </w:r>
          </w:p>
        </w:tc>
      </w:tr>
    </w:tbl>
    <w:p w14:paraId="1759F07F" w14:textId="480B8C70" w:rsidR="005F1C6D" w:rsidRDefault="00F468E7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6EE1B2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6EE1B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UD as measured by the AUDIT, DUD as measured by the DUDIT, PTSD as measured by the CAPS-5. </w:t>
      </w:r>
      <w:r w:rsidRPr="007A185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B3DAB">
        <w:rPr>
          <w:rFonts w:ascii="Times New Roman" w:eastAsia="Times New Roman" w:hAnsi="Times New Roman" w:cs="Times New Roman"/>
          <w:sz w:val="24"/>
          <w:szCs w:val="24"/>
          <w:lang w:val="en-US"/>
        </w:rPr>
        <w:t>Age and Duration of symptoms</w:t>
      </w:r>
      <w:r w:rsidR="000D3C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TSD/SUD)</w:t>
      </w:r>
      <w:r w:rsidR="009B3D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run in separate analyses due to high</w:t>
      </w:r>
      <w:r w:rsidR="000D3C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correlation, which resulted in minor decimal changes in the coefficients of other covariates. </w:t>
      </w:r>
    </w:p>
    <w:p w14:paraId="73F0952E" w14:textId="77777777" w:rsidR="007033D4" w:rsidRDefault="007033D4" w:rsidP="005F1C6D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BB51E89" w14:textId="77777777" w:rsidR="009C48B8" w:rsidRDefault="009C48B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4915817" w14:textId="1BB35829" w:rsidR="005F1C6D" w:rsidRPr="00F16E3B" w:rsidRDefault="005F1C6D" w:rsidP="005F1C6D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D383F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A2D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</w:p>
    <w:p w14:paraId="76ED3342" w14:textId="59E61816" w:rsidR="005F1C6D" w:rsidRPr="00F16E3B" w:rsidRDefault="005F1C6D" w:rsidP="005F1C6D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16E3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ssociations between trauma-related shame and guilt and SUD-severity</w:t>
      </w:r>
      <w:r w:rsidR="00AE640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including covariat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053"/>
        <w:gridCol w:w="3067"/>
        <w:gridCol w:w="2027"/>
        <w:gridCol w:w="680"/>
        <w:gridCol w:w="600"/>
      </w:tblGrid>
      <w:tr w:rsidR="005F1C6D" w:rsidRPr="00F16E3B" w14:paraId="2E0FAE39" w14:textId="77777777" w:rsidTr="00FC6975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D46111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9C86D7" w14:textId="77777777" w:rsidR="005F1C6D" w:rsidRPr="00F16E3B" w:rsidRDefault="005F1C6D" w:rsidP="00524602">
            <w:pPr>
              <w:tabs>
                <w:tab w:val="center" w:pos="1024"/>
              </w:tabs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EDD2C1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 [95% CI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BAF821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CDBE70" w14:textId="77777777" w:rsidR="005F1C6D" w:rsidRPr="00770F31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70F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</w:p>
        </w:tc>
      </w:tr>
      <w:tr w:rsidR="005F1C6D" w:rsidRPr="00F16E3B" w14:paraId="10943952" w14:textId="77777777" w:rsidTr="00FC6975">
        <w:trPr>
          <w:trHeight w:val="624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A9B8AE3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D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2BF990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lt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11CDA6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0B25F4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BBFAE0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11</w:t>
            </w:r>
          </w:p>
        </w:tc>
      </w:tr>
      <w:tr w:rsidR="005F1C6D" w:rsidRPr="00F16E3B" w14:paraId="5D65AA95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167BF61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25B5BF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BA1B2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6 [-4.45; 2.53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AFAA6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37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296DC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87</w:t>
            </w:r>
          </w:p>
        </w:tc>
      </w:tr>
      <w:tr w:rsidR="005F1C6D" w:rsidRPr="00F16E3B" w14:paraId="47F9667F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04E0BFE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2EDE65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16C1B4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 [-3.68; 3.03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11D75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7F840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47</w:t>
            </w:r>
          </w:p>
        </w:tc>
      </w:tr>
      <w:tr w:rsidR="005F1C6D" w:rsidRPr="00F16E3B" w14:paraId="5F9A706E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45DE016F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E9DD5B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DDEAB0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 [0.02; 0.30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813AE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BC9484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</w:tr>
      <w:tr w:rsidR="005F1C6D" w:rsidRPr="00F16E3B" w14:paraId="3D2252C9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42D81C0E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B914BB" w14:textId="0358E747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5D4D5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 [-0.01; 0.24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6D8CFA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1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C6226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</w:tr>
      <w:tr w:rsidR="005F1C6D" w:rsidRPr="00F16E3B" w14:paraId="551673CE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8CEB78B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8" w:space="0" w:color="FFFFFF" w:themeColor="background1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64371F" w14:textId="04AD3EFA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A3821E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 [0.01; 0.32]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C39B47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8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28DF96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5F1C6D" w:rsidRPr="00F16E3B" w14:paraId="6FECDA63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59657868" w14:textId="77777777" w:rsidR="005F1C6D" w:rsidRPr="00F16E3B" w:rsidRDefault="005F1C6D" w:rsidP="00524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C90E11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2D6550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 [-0.10; 0.10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947E4F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BE8B24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6EE1B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61</w:t>
            </w:r>
          </w:p>
        </w:tc>
      </w:tr>
      <w:tr w:rsidR="005F1C6D" w:rsidRPr="00F16E3B" w14:paraId="56BE9342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C8300F9" w14:textId="77777777" w:rsidR="005F1C6D" w:rsidRPr="00DC46AF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C937C8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6DE014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8 [-4.46; 2.5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3A32D0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BC1D5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79</w:t>
            </w:r>
          </w:p>
        </w:tc>
      </w:tr>
      <w:tr w:rsidR="005F1C6D" w:rsidRPr="00F16E3B" w14:paraId="17BF0F64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8242018" w14:textId="77777777" w:rsidR="005F1C6D" w:rsidRPr="00DC46AF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F01FBF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FEB2D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5 [-3.69; 2.9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207EE8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B1741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35</w:t>
            </w:r>
          </w:p>
        </w:tc>
      </w:tr>
      <w:tr w:rsidR="005F1C6D" w:rsidRPr="00F16E3B" w14:paraId="7DEDD591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17BE26ED" w14:textId="77777777" w:rsidR="005F1C6D" w:rsidRPr="00DC46AF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E82364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A2B69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 [0.02; 0.3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4414C6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DDE02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</w:tr>
      <w:tr w:rsidR="005F1C6D" w:rsidRPr="00F16E3B" w14:paraId="323E77B9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82716EF" w14:textId="77777777" w:rsidR="005F1C6D" w:rsidRPr="00DC46AF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A7A104" w14:textId="61A3FD8D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D9209E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 [-0.01;0.2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C54B8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EE624F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</w:tr>
      <w:tr w:rsidR="005F1C6D" w:rsidRPr="00F16E3B" w14:paraId="5CD792AC" w14:textId="77777777" w:rsidTr="00FC6975">
        <w:trPr>
          <w:trHeight w:val="624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183B3F9" w14:textId="77777777" w:rsidR="005F1C6D" w:rsidRPr="00DC46AF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9C2109" w14:textId="6B42F90A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AC3E5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 [0.01; 0.3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E09B4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B1961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2</w:t>
            </w:r>
          </w:p>
        </w:tc>
      </w:tr>
      <w:tr w:rsidR="005F1C6D" w:rsidRPr="00F16E3B" w14:paraId="321834AD" w14:textId="77777777" w:rsidTr="00FC6975">
        <w:trPr>
          <w:trHeight w:val="62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5522B1AA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06B727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l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AD1854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 [-0.06; 0.11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8B1B18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9B339F" w14:textId="77777777" w:rsidR="005F1C6D" w:rsidRPr="00F16E3B" w:rsidRDefault="005F1C6D" w:rsidP="0052460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77</w:t>
            </w:r>
          </w:p>
        </w:tc>
      </w:tr>
      <w:tr w:rsidR="005F1C6D" w:rsidRPr="00F16E3B" w14:paraId="42040B70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5A9A97C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D7F5AE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F8E2CF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3 [-0.69; 6.7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220DC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78027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0</w:t>
            </w:r>
          </w:p>
        </w:tc>
      </w:tr>
      <w:tr w:rsidR="005F1C6D" w:rsidRPr="00F16E3B" w14:paraId="2E8779B7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3037B0F7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8CAF12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25405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8 [-6.26; 0.9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22650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89CCED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1</w:t>
            </w:r>
          </w:p>
        </w:tc>
      </w:tr>
      <w:tr w:rsidR="005F1C6D" w:rsidRPr="00F16E3B" w14:paraId="7292B038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1E551E40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763CA4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012CAE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 [-0.34; -0.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1BE587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414F79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</w:tr>
      <w:tr w:rsidR="005F1C6D" w:rsidRPr="00F16E3B" w14:paraId="328B72BA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007F3754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7A430B" w14:textId="2EA71DAE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6AD950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 [-0.14; 0.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1F88A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CA1B7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60</w:t>
            </w:r>
          </w:p>
        </w:tc>
      </w:tr>
      <w:tr w:rsidR="005F1C6D" w:rsidRPr="00F16E3B" w14:paraId="281DD0E7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ABD17A6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18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40F91F" w14:textId="5C2A6650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A1EE7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 [-0.09; 0.2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46C4D2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F9617E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38</w:t>
            </w:r>
          </w:p>
        </w:tc>
      </w:tr>
      <w:tr w:rsidR="005F1C6D" w:rsidRPr="00F16E3B" w14:paraId="655DED96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1AE3F541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446F18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66B332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 [0.01; 0.22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F5904E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ADE603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</w:tr>
      <w:tr w:rsidR="005F1C6D" w:rsidRPr="00F16E3B" w14:paraId="5EFCF9B5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5F706DEE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362683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7074B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7 [-0.71; 6.6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3B47F5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445EFD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3</w:t>
            </w:r>
          </w:p>
        </w:tc>
      </w:tr>
      <w:tr w:rsidR="005F1C6D" w:rsidRPr="00F16E3B" w14:paraId="4975BCE5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A0480E1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D0EF57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7A878A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4 [-6.27; 0.7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AE960C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BF06D3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7</w:t>
            </w:r>
          </w:p>
        </w:tc>
      </w:tr>
      <w:tr w:rsidR="005F1C6D" w:rsidRPr="00F16E3B" w14:paraId="184918BC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44DC7AC7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5EF91C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8798B1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 [-0.34; -0.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F978E6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9FC4AD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</w:tr>
      <w:tr w:rsidR="005F1C6D" w:rsidRPr="00F16E3B" w14:paraId="0DD9EB44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4746AFC0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D12F37" w14:textId="328CF4F7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0D4258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 [-0.15; 0.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B7236D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D6F74B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94</w:t>
            </w:r>
          </w:p>
        </w:tc>
      </w:tr>
      <w:tr w:rsidR="005F1C6D" w:rsidRPr="00F16E3B" w14:paraId="76B9ED7E" w14:textId="77777777" w:rsidTr="00FC6975">
        <w:trPr>
          <w:trHeight w:val="6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7C233C48" w14:textId="77777777" w:rsidR="005F1C6D" w:rsidRPr="00F16E3B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CC9947" w14:textId="649E797A" w:rsidR="005F1C6D" w:rsidRPr="00FC6975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 w:rsidR="00FC69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213433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 [-0.09; 0.2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DC68AA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A7F6F4" w14:textId="77777777" w:rsidR="005F1C6D" w:rsidRPr="06EE1B2D" w:rsidRDefault="005F1C6D" w:rsidP="005246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46</w:t>
            </w:r>
          </w:p>
        </w:tc>
      </w:tr>
    </w:tbl>
    <w:p w14:paraId="1999EA3A" w14:textId="6F4E868E" w:rsidR="00FC6975" w:rsidRDefault="005F1C6D" w:rsidP="00FC6975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16E3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F16E3B">
        <w:rPr>
          <w:rFonts w:ascii="Times New Roman" w:eastAsia="Times New Roman" w:hAnsi="Times New Roman" w:cs="Times New Roman"/>
          <w:sz w:val="24"/>
          <w:szCs w:val="24"/>
          <w:lang w:val="en-US"/>
        </w:rPr>
        <w:t>AUD as measured by the AUDIT, DUD as measured by the DUDIT, Guilt as measured by the TRGI, and Shame as measured by the TRSI.</w:t>
      </w:r>
      <w:r w:rsidR="00FC6975" w:rsidRPr="00FC69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C6975" w:rsidRPr="007A185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C69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e and Duration of symptoms (PTSD/SUD) were run in separate analyses due to high intercorrelation, which resulted in minor decimal changes in the coefficients of other covariates. </w:t>
      </w:r>
    </w:p>
    <w:p w14:paraId="55D8E88B" w14:textId="40BB5F94" w:rsidR="005F1C6D" w:rsidRPr="00F16E3B" w:rsidRDefault="005F1C6D" w:rsidP="005F1C6D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E521A7" w14:textId="77777777" w:rsidR="005F1C6D" w:rsidRDefault="005F1C6D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0E0C41" w14:textId="689BE069" w:rsidR="00382F5D" w:rsidRDefault="00382F5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0AE2A5CC" w14:textId="25129283" w:rsidR="00382F5D" w:rsidRPr="00F16E3B" w:rsidRDefault="00382F5D" w:rsidP="00382F5D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D383F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A2D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</w:t>
      </w:r>
      <w:bookmarkStart w:id="0" w:name="_GoBack"/>
      <w:bookmarkEnd w:id="0"/>
    </w:p>
    <w:p w14:paraId="3809F08B" w14:textId="3D4A36F4" w:rsidR="00382F5D" w:rsidRPr="00F16E3B" w:rsidRDefault="00382F5D" w:rsidP="00382F5D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F16E3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ssociations between trauma-related shame, guilt and PTSD-severity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including covariates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919"/>
        <w:gridCol w:w="2747"/>
        <w:gridCol w:w="1203"/>
        <w:gridCol w:w="1203"/>
      </w:tblGrid>
      <w:tr w:rsidR="00382F5D" w:rsidRPr="00F16E3B" w14:paraId="5529BBE8" w14:textId="77777777" w:rsidTr="00382F5D">
        <w:trPr>
          <w:trHeight w:val="300"/>
        </w:trPr>
        <w:tc>
          <w:tcPr>
            <w:tcW w:w="216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B61865" w14:textId="77777777" w:rsidR="00382F5D" w:rsidRPr="00F16E3B" w:rsidRDefault="00382F5D" w:rsidP="0035097D">
            <w:pPr>
              <w:tabs>
                <w:tab w:val="center" w:pos="1024"/>
              </w:tabs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D2D20D" w14:textId="77777777" w:rsidR="00382F5D" w:rsidRPr="00F16E3B" w:rsidRDefault="00382F5D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 [95% CI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D12432" w14:textId="77777777" w:rsidR="00382F5D" w:rsidRPr="00F16E3B" w:rsidRDefault="00382F5D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668C87" w14:textId="77777777" w:rsidR="00382F5D" w:rsidRPr="008C5AE9" w:rsidRDefault="00382F5D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C5AE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</w:p>
        </w:tc>
      </w:tr>
      <w:tr w:rsidR="00382F5D" w:rsidRPr="00F16E3B" w14:paraId="63BE8130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C1179F" w14:textId="77777777" w:rsidR="00382F5D" w:rsidRPr="00F16E3B" w:rsidRDefault="00382F5D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16E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lt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B400A8" w14:textId="15055CDD" w:rsidR="00382F5D" w:rsidRPr="00F16E3B" w:rsidRDefault="005D1F3C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 [-0.10; 0.04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8A1B53" w14:textId="4FD4000B" w:rsidR="00382F5D" w:rsidRPr="00F16E3B" w:rsidRDefault="005D1F3C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75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472761" w14:textId="39AAFD6B" w:rsidR="00382F5D" w:rsidRPr="00F16E3B" w:rsidRDefault="005D1F3C" w:rsidP="0035097D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6</w:t>
            </w:r>
          </w:p>
        </w:tc>
      </w:tr>
      <w:tr w:rsidR="00382F5D" w:rsidRPr="00F16E3B" w14:paraId="4D4F67B5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0EC0C2" w14:textId="0E1C08F5" w:rsidR="00382F5D" w:rsidRPr="00F16E3B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05BA8E" w14:textId="2F8BA119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 [0.17; 0.34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D29887" w14:textId="39788D53" w:rsidR="00382F5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50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323CB3" w14:textId="5D0B9579" w:rsidR="00382F5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382F5D" w:rsidRPr="00F16E3B" w14:paraId="4B54ED94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F3B963" w14:textId="77777777" w:rsidR="00382F5D" w:rsidRPr="00F16E3B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1BBF1D" w14:textId="33987A30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0 [0.27; 5.14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7FA58E" w14:textId="0EA39C50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8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FF39B0" w14:textId="030B5BEC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0</w:t>
            </w:r>
          </w:p>
        </w:tc>
      </w:tr>
      <w:tr w:rsidR="00382F5D" w:rsidRPr="00F16E3B" w14:paraId="79370734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DF53DE" w14:textId="77777777" w:rsidR="00382F5D" w:rsidRPr="00F16E3B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A15A3F" w14:textId="41D941BB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 [-2.38; 2.33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0FDA42" w14:textId="75BDCA9F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34F8BB" w14:textId="41B2030B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85</w:t>
            </w:r>
          </w:p>
        </w:tc>
      </w:tr>
      <w:tr w:rsidR="00382F5D" w:rsidRPr="00F16E3B" w14:paraId="3812BA67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4D7AD1" w14:textId="3E582615" w:rsidR="00382F5D" w:rsidRPr="00F16E3B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6D4C3D" w14:textId="562C47A6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 [-0.21; -0.02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128F5B" w14:textId="4B97098C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47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129609" w14:textId="6902C0EC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382F5D" w:rsidRPr="00F16E3B" w14:paraId="47290714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42924D" w14:textId="33275C46" w:rsidR="00382F5D" w:rsidRPr="00382F5D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PTSD sympto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F36A4A" w14:textId="2C1CC956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 [-0.12; 0.05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417C4F" w14:textId="0FB8BBFC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50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4AE467" w14:textId="35FAB10E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40</w:t>
            </w:r>
          </w:p>
        </w:tc>
      </w:tr>
      <w:tr w:rsidR="00382F5D" w:rsidRPr="00F16E3B" w14:paraId="01E855FA" w14:textId="77777777" w:rsidTr="00382F5D">
        <w:trPr>
          <w:trHeight w:val="624"/>
        </w:trPr>
        <w:tc>
          <w:tcPr>
            <w:tcW w:w="2160" w:type="pct"/>
            <w:tcBorders>
              <w:top w:val="single" w:sz="6" w:space="0" w:color="000000" w:themeColor="text1"/>
              <w:left w:val="single" w:sz="8" w:space="0" w:color="FFFFFF" w:themeColor="background1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89D00F" w14:textId="4C829B99" w:rsidR="00382F5D" w:rsidRPr="00382F5D" w:rsidRDefault="00382F5D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SUD sympto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14" w:type="pct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FFA1DF" w14:textId="21155035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 [-0.15; 0.12]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F1BA5C" w14:textId="354F7C87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18</w:t>
            </w:r>
          </w:p>
        </w:tc>
        <w:tc>
          <w:tcPr>
            <w:tcW w:w="663" w:type="pct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8726CC" w14:textId="2683035F" w:rsidR="00382F5D" w:rsidRPr="06EE1B2D" w:rsidRDefault="005D1F3C" w:rsidP="003509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18</w:t>
            </w:r>
          </w:p>
        </w:tc>
      </w:tr>
    </w:tbl>
    <w:p w14:paraId="66090F91" w14:textId="52E12640" w:rsidR="008C5AE9" w:rsidRDefault="00382F5D" w:rsidP="008C5AE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16E3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F16E3B">
        <w:rPr>
          <w:rFonts w:ascii="Times New Roman" w:eastAsia="Times New Roman" w:hAnsi="Times New Roman" w:cs="Times New Roman"/>
          <w:sz w:val="24"/>
          <w:szCs w:val="24"/>
          <w:lang w:val="en-US"/>
        </w:rPr>
        <w:t>Guilt as measured by the TRGI, and Shame as measured by the TRSI.</w:t>
      </w:r>
      <w:r w:rsidR="008C5AE9" w:rsidRPr="008C5AE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C5AE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C5AE9" w:rsidRPr="007A185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C5A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e and Duration of symptoms (PTSD/SUD) were run in separate analyses due to high intercorrelation, which resulted in minor decimal changes in the coefficients of other covariates. </w:t>
      </w:r>
    </w:p>
    <w:p w14:paraId="048AA0AB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AA2E24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B4E939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65645B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D68B85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733595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72B5D6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27EE6B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89EC8F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ED8ACC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F2741A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8E4628" w14:textId="77777777" w:rsidR="007033D4" w:rsidRDefault="007033D4" w:rsidP="007033D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033D4" w:rsidSect="00703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1"/>
  </w:docVars>
  <w:rsids>
    <w:rsidRoot w:val="00753417"/>
    <w:rsid w:val="0000569B"/>
    <w:rsid w:val="000D3C61"/>
    <w:rsid w:val="000E4E14"/>
    <w:rsid w:val="001B0C9B"/>
    <w:rsid w:val="0021082D"/>
    <w:rsid w:val="0025790E"/>
    <w:rsid w:val="00283463"/>
    <w:rsid w:val="00295764"/>
    <w:rsid w:val="002F2630"/>
    <w:rsid w:val="00382F5D"/>
    <w:rsid w:val="003C0D08"/>
    <w:rsid w:val="004D70A2"/>
    <w:rsid w:val="005A4F91"/>
    <w:rsid w:val="005C6702"/>
    <w:rsid w:val="005D1F3C"/>
    <w:rsid w:val="005F1C6D"/>
    <w:rsid w:val="00637BD2"/>
    <w:rsid w:val="0064689A"/>
    <w:rsid w:val="007033D4"/>
    <w:rsid w:val="007533C6"/>
    <w:rsid w:val="00753417"/>
    <w:rsid w:val="00766FDA"/>
    <w:rsid w:val="00770F31"/>
    <w:rsid w:val="008C5AE9"/>
    <w:rsid w:val="0092593E"/>
    <w:rsid w:val="009B3DAB"/>
    <w:rsid w:val="009C48B8"/>
    <w:rsid w:val="00AA2D4F"/>
    <w:rsid w:val="00AE640F"/>
    <w:rsid w:val="00AF48B9"/>
    <w:rsid w:val="00B14D7A"/>
    <w:rsid w:val="00C05A4C"/>
    <w:rsid w:val="00C073BD"/>
    <w:rsid w:val="00C23315"/>
    <w:rsid w:val="00DA558D"/>
    <w:rsid w:val="00DC46AF"/>
    <w:rsid w:val="00EA273D"/>
    <w:rsid w:val="00F468E7"/>
    <w:rsid w:val="00FC4276"/>
    <w:rsid w:val="00FC6975"/>
    <w:rsid w:val="00FE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4AB3A"/>
  <w15:chartTrackingRefBased/>
  <w15:docId w15:val="{FA4D716B-C125-43C6-9EE9-ED02C0F0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417"/>
    <w:rPr>
      <w:b/>
      <w:bCs/>
      <w:smallCaps/>
      <w:color w:val="0F4761" w:themeColor="accent1" w:themeShade="BF"/>
      <w:spacing w:val="5"/>
    </w:rPr>
  </w:style>
  <w:style w:type="character" w:styleId="FootnoteReference">
    <w:name w:val="footnote reference"/>
    <w:basedOn w:val="DefaultParagraphFont"/>
    <w:uiPriority w:val="99"/>
    <w:unhideWhenUsed/>
    <w:rsid w:val="0075341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46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8E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468E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bb4c3a-0eea-4da2-92e4-e5417b565c9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1040E2AE2E864BAE065EB5CF874BFE" ma:contentTypeVersion="16" ma:contentTypeDescription="Create a new document." ma:contentTypeScope="" ma:versionID="402c7cea8b47d4fca19245f0fb8ae6fd">
  <xsd:schema xmlns:xsd="http://www.w3.org/2001/XMLSchema" xmlns:xs="http://www.w3.org/2001/XMLSchema" xmlns:p="http://schemas.microsoft.com/office/2006/metadata/properties" xmlns:ns3="10bb4c3a-0eea-4da2-92e4-e5417b565c92" xmlns:ns4="771b0438-c4d5-4dbc-8380-37fe6a6cabb7" targetNamespace="http://schemas.microsoft.com/office/2006/metadata/properties" ma:root="true" ma:fieldsID="d1141fdd62022a1e51a6fdb665c163c5" ns3:_="" ns4:_="">
    <xsd:import namespace="10bb4c3a-0eea-4da2-92e4-e5417b565c92"/>
    <xsd:import namespace="771b0438-c4d5-4dbc-8380-37fe6a6cab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bb4c3a-0eea-4da2-92e4-e5417b565c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b0438-c4d5-4dbc-8380-37fe6a6cab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5704E0-49E0-4AFF-8475-FB4DCD905F97}">
  <ds:schemaRefs>
    <ds:schemaRef ds:uri="771b0438-c4d5-4dbc-8380-37fe6a6cabb7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10bb4c3a-0eea-4da2-92e4-e5417b565c92"/>
  </ds:schemaRefs>
</ds:datastoreItem>
</file>

<file path=customXml/itemProps2.xml><?xml version="1.0" encoding="utf-8"?>
<ds:datastoreItem xmlns:ds="http://schemas.openxmlformats.org/officeDocument/2006/customXml" ds:itemID="{0079B0AA-B4CB-42A1-B6AE-00BD0D961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833128-917C-47D0-B018-D20727CEF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bb4c3a-0eea-4da2-92e4-e5417b565c92"/>
    <ds:schemaRef ds:uri="771b0438-c4d5-4dbc-8380-37fe6a6cab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756</Words>
  <Characters>4019</Characters>
  <Application>Microsoft Office Word</Application>
  <DocSecurity>0</DocSecurity>
  <Lines>287</Lines>
  <Paragraphs>2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aber</dc:creator>
  <cp:keywords/>
  <dc:description/>
  <cp:lastModifiedBy>E501023</cp:lastModifiedBy>
  <cp:revision>26</cp:revision>
  <dcterms:created xsi:type="dcterms:W3CDTF">2024-12-09T18:08:00Z</dcterms:created>
  <dcterms:modified xsi:type="dcterms:W3CDTF">2025-03-1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1040E2AE2E864BAE065EB5CF874BFE</vt:lpwstr>
  </property>
</Properties>
</file>